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59B86" w14:textId="77777777" w:rsidR="006C0902" w:rsidRPr="00D76E7D" w:rsidRDefault="006C0902" w:rsidP="006C0902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7 </w:t>
      </w:r>
      <w:r w:rsidRPr="00D76E7D">
        <w:rPr>
          <w:rFonts w:ascii="Times New Roman" w:hAnsi="Times New Roman" w:cs="Times New Roman"/>
          <w:b/>
          <w:bCs/>
          <w:sz w:val="20"/>
          <w:szCs w:val="20"/>
        </w:rPr>
        <w:t>Table. General variation in Common Chiffchaffs song characteristic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N=61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89"/>
        <w:gridCol w:w="1160"/>
        <w:gridCol w:w="1159"/>
        <w:gridCol w:w="1159"/>
        <w:gridCol w:w="1159"/>
      </w:tblGrid>
      <w:tr w:rsidR="006C0902" w:rsidRPr="00D76E7D" w14:paraId="4343CFCE" w14:textId="77777777" w:rsidTr="008F7EEC">
        <w:tc>
          <w:tcPr>
            <w:tcW w:w="2431" w:type="pct"/>
            <w:tcBorders>
              <w:top w:val="single" w:sz="4" w:space="0" w:color="auto"/>
              <w:bottom w:val="single" w:sz="4" w:space="0" w:color="auto"/>
            </w:tcBorders>
          </w:tcPr>
          <w:p w14:paraId="059C31D5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14:paraId="54307D2A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14:paraId="633E845B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14:paraId="70687790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14:paraId="72BFCDB7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</w:tr>
      <w:tr w:rsidR="006C0902" w:rsidRPr="00D76E7D" w14:paraId="14B8BC25" w14:textId="77777777" w:rsidTr="008F7EEC">
        <w:tc>
          <w:tcPr>
            <w:tcW w:w="2431" w:type="pct"/>
            <w:tcBorders>
              <w:top w:val="single" w:sz="4" w:space="0" w:color="auto"/>
            </w:tcBorders>
          </w:tcPr>
          <w:p w14:paraId="1B87E216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Syllable minimum frequency (Hz)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46F92E13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3652.8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60695EB3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128.76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4562E406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3378.6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7DD2A2B4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3998.5</w:t>
            </w:r>
          </w:p>
        </w:tc>
      </w:tr>
      <w:tr w:rsidR="006C0902" w:rsidRPr="00D76E7D" w14:paraId="0030C790" w14:textId="77777777" w:rsidTr="008F7EEC">
        <w:tc>
          <w:tcPr>
            <w:tcW w:w="2431" w:type="pct"/>
          </w:tcPr>
          <w:p w14:paraId="0E168886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Syllable peak frequency (Hz)</w:t>
            </w:r>
          </w:p>
        </w:tc>
        <w:tc>
          <w:tcPr>
            <w:tcW w:w="642" w:type="pct"/>
          </w:tcPr>
          <w:p w14:paraId="11802F2F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4690.7</w:t>
            </w:r>
          </w:p>
        </w:tc>
        <w:tc>
          <w:tcPr>
            <w:tcW w:w="642" w:type="pct"/>
          </w:tcPr>
          <w:p w14:paraId="7D9EE1E2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164.84</w:t>
            </w:r>
          </w:p>
        </w:tc>
        <w:tc>
          <w:tcPr>
            <w:tcW w:w="642" w:type="pct"/>
          </w:tcPr>
          <w:p w14:paraId="534C83B3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4343.0</w:t>
            </w:r>
          </w:p>
        </w:tc>
        <w:tc>
          <w:tcPr>
            <w:tcW w:w="642" w:type="pct"/>
          </w:tcPr>
          <w:p w14:paraId="396559BF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5132.5</w:t>
            </w:r>
          </w:p>
        </w:tc>
      </w:tr>
      <w:tr w:rsidR="006C0902" w:rsidRPr="00D76E7D" w14:paraId="634DA52B" w14:textId="77777777" w:rsidTr="008F7EEC">
        <w:tc>
          <w:tcPr>
            <w:tcW w:w="2431" w:type="pct"/>
          </w:tcPr>
          <w:p w14:paraId="6A648440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Song duration (s)</w:t>
            </w:r>
          </w:p>
        </w:tc>
        <w:tc>
          <w:tcPr>
            <w:tcW w:w="642" w:type="pct"/>
          </w:tcPr>
          <w:p w14:paraId="2D327A26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642" w:type="pct"/>
          </w:tcPr>
          <w:p w14:paraId="0484BF14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642" w:type="pct"/>
          </w:tcPr>
          <w:p w14:paraId="73A30960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642" w:type="pct"/>
          </w:tcPr>
          <w:p w14:paraId="50ABA109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</w:tr>
      <w:tr w:rsidR="006C0902" w:rsidRPr="00D76E7D" w14:paraId="1A36646F" w14:textId="77777777" w:rsidTr="008F7EEC">
        <w:tc>
          <w:tcPr>
            <w:tcW w:w="2431" w:type="pct"/>
          </w:tcPr>
          <w:p w14:paraId="34C646BA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Inter-song intervals (s)</w:t>
            </w:r>
          </w:p>
        </w:tc>
        <w:tc>
          <w:tcPr>
            <w:tcW w:w="642" w:type="pct"/>
          </w:tcPr>
          <w:p w14:paraId="35941AD3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642" w:type="pct"/>
          </w:tcPr>
          <w:p w14:paraId="0DD5CE8C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642" w:type="pct"/>
          </w:tcPr>
          <w:p w14:paraId="5E6185AF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642" w:type="pct"/>
          </w:tcPr>
          <w:p w14:paraId="5E526696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</w:tr>
      <w:tr w:rsidR="006C0902" w:rsidRPr="00D76E7D" w14:paraId="3375B6DF" w14:textId="77777777" w:rsidTr="008F7EEC">
        <w:trPr>
          <w:trHeight w:val="80"/>
        </w:trPr>
        <w:tc>
          <w:tcPr>
            <w:tcW w:w="2431" w:type="pct"/>
          </w:tcPr>
          <w:p w14:paraId="33B7A4EE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Song rate (songs/min)</w:t>
            </w:r>
          </w:p>
        </w:tc>
        <w:tc>
          <w:tcPr>
            <w:tcW w:w="642" w:type="pct"/>
          </w:tcPr>
          <w:p w14:paraId="273F178D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642" w:type="pct"/>
          </w:tcPr>
          <w:p w14:paraId="3A7754F0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642" w:type="pct"/>
          </w:tcPr>
          <w:p w14:paraId="0F02576D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642" w:type="pct"/>
          </w:tcPr>
          <w:p w14:paraId="67E0BB13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</w:tr>
      <w:tr w:rsidR="006C0902" w:rsidRPr="00D76E7D" w14:paraId="26D8B324" w14:textId="77777777" w:rsidTr="008F7EEC">
        <w:tc>
          <w:tcPr>
            <w:tcW w:w="2431" w:type="pct"/>
          </w:tcPr>
          <w:p w14:paraId="45F5633A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Syllables in song</w:t>
            </w:r>
          </w:p>
        </w:tc>
        <w:tc>
          <w:tcPr>
            <w:tcW w:w="642" w:type="pct"/>
          </w:tcPr>
          <w:p w14:paraId="71EC7638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642" w:type="pct"/>
          </w:tcPr>
          <w:p w14:paraId="17802D7E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642" w:type="pct"/>
          </w:tcPr>
          <w:p w14:paraId="2B5E0B06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642" w:type="pct"/>
          </w:tcPr>
          <w:p w14:paraId="51D9AD43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</w:tr>
      <w:tr w:rsidR="006C0902" w:rsidRPr="00D76E7D" w14:paraId="14BC4D0B" w14:textId="77777777" w:rsidTr="008F7EEC">
        <w:tc>
          <w:tcPr>
            <w:tcW w:w="2431" w:type="pct"/>
          </w:tcPr>
          <w:p w14:paraId="625D30B6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Syllable duration (s)</w:t>
            </w:r>
          </w:p>
        </w:tc>
        <w:tc>
          <w:tcPr>
            <w:tcW w:w="642" w:type="pct"/>
          </w:tcPr>
          <w:p w14:paraId="2C229EA5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42" w:type="pct"/>
          </w:tcPr>
          <w:p w14:paraId="472CE254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642" w:type="pct"/>
          </w:tcPr>
          <w:p w14:paraId="1FF387CF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42" w:type="pct"/>
          </w:tcPr>
          <w:p w14:paraId="5CADDB20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6C0902" w:rsidRPr="00D76E7D" w14:paraId="653E0A87" w14:textId="77777777" w:rsidTr="008F7EEC">
        <w:tc>
          <w:tcPr>
            <w:tcW w:w="2431" w:type="pct"/>
          </w:tcPr>
          <w:p w14:paraId="16E4607C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Inter-syllable intervals (s)</w:t>
            </w:r>
          </w:p>
        </w:tc>
        <w:tc>
          <w:tcPr>
            <w:tcW w:w="642" w:type="pct"/>
          </w:tcPr>
          <w:p w14:paraId="52564572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642" w:type="pct"/>
          </w:tcPr>
          <w:p w14:paraId="52B2FC6E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642" w:type="pct"/>
          </w:tcPr>
          <w:p w14:paraId="378AF5E2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42" w:type="pct"/>
          </w:tcPr>
          <w:p w14:paraId="6907A47C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6C0902" w:rsidRPr="00D76E7D" w14:paraId="5F6D502B" w14:textId="77777777" w:rsidTr="008F7EEC">
        <w:tc>
          <w:tcPr>
            <w:tcW w:w="2431" w:type="pct"/>
          </w:tcPr>
          <w:p w14:paraId="1826C2F3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Syllable rate (syllables/min)</w:t>
            </w:r>
          </w:p>
        </w:tc>
        <w:tc>
          <w:tcPr>
            <w:tcW w:w="642" w:type="pct"/>
          </w:tcPr>
          <w:p w14:paraId="221198F4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183.6</w:t>
            </w:r>
          </w:p>
        </w:tc>
        <w:tc>
          <w:tcPr>
            <w:tcW w:w="642" w:type="pct"/>
          </w:tcPr>
          <w:p w14:paraId="182596B8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8.88</w:t>
            </w:r>
          </w:p>
        </w:tc>
        <w:tc>
          <w:tcPr>
            <w:tcW w:w="642" w:type="pct"/>
          </w:tcPr>
          <w:p w14:paraId="7513CEA8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157.9</w:t>
            </w:r>
          </w:p>
        </w:tc>
        <w:tc>
          <w:tcPr>
            <w:tcW w:w="642" w:type="pct"/>
          </w:tcPr>
          <w:p w14:paraId="13EBFD9E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201.6</w:t>
            </w:r>
          </w:p>
        </w:tc>
      </w:tr>
      <w:tr w:rsidR="006C0902" w:rsidRPr="00D76E7D" w14:paraId="11009C4D" w14:textId="77777777" w:rsidTr="008F7EEC">
        <w:tc>
          <w:tcPr>
            <w:tcW w:w="2431" w:type="pct"/>
          </w:tcPr>
          <w:p w14:paraId="7FA95D2E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5487531"/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Repertoire size</w:t>
            </w:r>
          </w:p>
        </w:tc>
        <w:tc>
          <w:tcPr>
            <w:tcW w:w="642" w:type="pct"/>
          </w:tcPr>
          <w:p w14:paraId="1F68AC91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642" w:type="pct"/>
          </w:tcPr>
          <w:p w14:paraId="0DB0FE16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642" w:type="pct"/>
          </w:tcPr>
          <w:p w14:paraId="5A104970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42" w:type="pct"/>
          </w:tcPr>
          <w:p w14:paraId="3DDE3769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bookmarkEnd w:id="0"/>
      <w:tr w:rsidR="006C0902" w:rsidRPr="00D76E7D" w14:paraId="06D7482F" w14:textId="77777777" w:rsidTr="008F7EEC">
        <w:tc>
          <w:tcPr>
            <w:tcW w:w="2431" w:type="pct"/>
          </w:tcPr>
          <w:p w14:paraId="5F78F1B0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Versatility index</w:t>
            </w:r>
          </w:p>
        </w:tc>
        <w:tc>
          <w:tcPr>
            <w:tcW w:w="642" w:type="pct"/>
          </w:tcPr>
          <w:p w14:paraId="3DDCE439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42" w:type="pct"/>
          </w:tcPr>
          <w:p w14:paraId="5E2C3F23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642" w:type="pct"/>
          </w:tcPr>
          <w:p w14:paraId="627F1926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42" w:type="pct"/>
          </w:tcPr>
          <w:p w14:paraId="40F4B52D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6C0902" w:rsidRPr="00D76E7D" w14:paraId="41DB5ADF" w14:textId="77777777" w:rsidTr="008F7EEC">
        <w:tc>
          <w:tcPr>
            <w:tcW w:w="2431" w:type="pct"/>
          </w:tcPr>
          <w:p w14:paraId="0BF8D578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Linearity index</w:t>
            </w:r>
          </w:p>
        </w:tc>
        <w:tc>
          <w:tcPr>
            <w:tcW w:w="642" w:type="pct"/>
          </w:tcPr>
          <w:p w14:paraId="64221E61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642" w:type="pct"/>
          </w:tcPr>
          <w:p w14:paraId="0BF45B83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642" w:type="pct"/>
          </w:tcPr>
          <w:p w14:paraId="38677620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42" w:type="pct"/>
          </w:tcPr>
          <w:p w14:paraId="742B72AD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6C0902" w:rsidRPr="00D76E7D" w14:paraId="7CA8E634" w14:textId="77777777" w:rsidTr="008F7EEC">
        <w:tc>
          <w:tcPr>
            <w:tcW w:w="2431" w:type="pct"/>
            <w:tcBorders>
              <w:bottom w:val="single" w:sz="4" w:space="0" w:color="auto"/>
            </w:tcBorders>
          </w:tcPr>
          <w:p w14:paraId="1739F8F4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Redundancy index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2610573F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5BEFE4FA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1D30238A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5AD01B01" w14:textId="77777777" w:rsidR="006C0902" w:rsidRPr="00D76E7D" w:rsidRDefault="006C0902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14:paraId="769447DB" w14:textId="77777777" w:rsidR="006C0902" w:rsidRPr="00D76E7D" w:rsidRDefault="006C0902" w:rsidP="006C0902">
      <w:pPr>
        <w:pStyle w:val="NoSpacing"/>
        <w:spacing w:line="276" w:lineRule="auto"/>
        <w:rPr>
          <w:rFonts w:ascii="Times New Roman" w:hAnsi="Times New Roman" w:cs="Times New Roman"/>
          <w:bCs/>
          <w:sz w:val="20"/>
          <w:szCs w:val="20"/>
        </w:rPr>
      </w:pPr>
    </w:p>
    <w:p w14:paraId="15ED738A" w14:textId="77777777" w:rsidR="00E24566" w:rsidRDefault="00E24566"/>
    <w:sectPr w:rsidR="00E245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902"/>
    <w:rsid w:val="006C0902"/>
    <w:rsid w:val="00E2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59C49"/>
  <w15:chartTrackingRefBased/>
  <w15:docId w15:val="{8510DAA2-F6C5-4886-BAB4-1AC1C166A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902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C0902"/>
    <w:pPr>
      <w:spacing w:after="0" w:line="240" w:lineRule="auto"/>
    </w:pPr>
    <w:rPr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08-27T06:05:00Z</dcterms:created>
  <dcterms:modified xsi:type="dcterms:W3CDTF">2021-08-27T06:05:00Z</dcterms:modified>
</cp:coreProperties>
</file>